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A32E1" w14:textId="214A6E2D" w:rsidR="00CA339D" w:rsidRPr="00CA339D" w:rsidRDefault="00CA339D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9C38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</w:t>
      </w:r>
      <w:r w:rsidR="00E028E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</w:t>
      </w:r>
      <w:r w:rsidRPr="009C38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: Characteristics of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e PrEP Clients (Egos)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ho</w:t>
      </w:r>
      <w:r w:rsidR="00E028E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Distributed th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st-To-PrEP Kit </w:t>
      </w:r>
      <w:r w:rsidR="00E028E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o Their Social Network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0"/>
        <w:gridCol w:w="1951"/>
      </w:tblGrid>
      <w:tr w:rsidR="00DE4334" w:rsidRPr="00DE4334" w14:paraId="56FB7C05" w14:textId="77777777" w:rsidTr="00DE4334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735CB0" w14:textId="70627EE8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able 1: Ego 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78F27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=100)</w:t>
            </w:r>
          </w:p>
        </w:tc>
      </w:tr>
      <w:tr w:rsidR="00DE4334" w:rsidRPr="00DE4334" w14:paraId="320A1E06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D1B625" w14:textId="6EC0F888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rn in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56A40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680D773B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2EA0EC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06849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 (82.0%)</w:t>
            </w:r>
          </w:p>
        </w:tc>
      </w:tr>
      <w:tr w:rsidR="00DE4334" w:rsidRPr="00DE4334" w14:paraId="40B38DFF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A413E8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CA6B1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 (18.0%)</w:t>
            </w:r>
          </w:p>
        </w:tc>
      </w:tr>
      <w:tr w:rsidR="00DE4334" w:rsidRPr="00DE4334" w14:paraId="2A855B51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5B443B" w14:textId="7C0B6C1E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5680C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61CA477F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0D0CCA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07D78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 (82.0%)</w:t>
            </w:r>
          </w:p>
        </w:tc>
      </w:tr>
      <w:tr w:rsidR="00DE4334" w:rsidRPr="00DE4334" w14:paraId="7876144D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25CA59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091CC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 (18.0%)</w:t>
            </w:r>
          </w:p>
        </w:tc>
      </w:tr>
      <w:tr w:rsidR="00DE4334" w:rsidRPr="00DE4334" w14:paraId="1BC723C7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F5BBF7" w14:textId="5D3FBEB2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8E572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2ED95E67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B44935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erican Ind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694DC5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.0%)</w:t>
            </w:r>
          </w:p>
        </w:tc>
      </w:tr>
      <w:tr w:rsidR="00DE4334" w:rsidRPr="00DE4334" w14:paraId="530E45DA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07551B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8D5C9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.0%)</w:t>
            </w:r>
          </w:p>
        </w:tc>
      </w:tr>
      <w:tr w:rsidR="00DE4334" w:rsidRPr="00DE4334" w14:paraId="1B6536C3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9AA11F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415CC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9.0%)</w:t>
            </w:r>
          </w:p>
        </w:tc>
      </w:tr>
      <w:tr w:rsidR="00DE4334" w:rsidRPr="00DE4334" w14:paraId="002A8F63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28FDD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5CD87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6.0%)</w:t>
            </w:r>
          </w:p>
        </w:tc>
      </w:tr>
      <w:tr w:rsidR="00DE4334" w:rsidRPr="00DE4334" w14:paraId="6116E387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CB662F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C1322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22.0%)</w:t>
            </w:r>
          </w:p>
        </w:tc>
      </w:tr>
      <w:tr w:rsidR="00DE4334" w:rsidRPr="00DE4334" w14:paraId="2BD3FD8A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23ACA0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25642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 (61.0%)</w:t>
            </w:r>
          </w:p>
        </w:tc>
      </w:tr>
      <w:tr w:rsidR="00DE4334" w:rsidRPr="00DE4334" w14:paraId="732AA358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B26F9F" w14:textId="71839FFB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assigned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711476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1E9872F4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C954D0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C7947D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4.0%)</w:t>
            </w:r>
          </w:p>
        </w:tc>
      </w:tr>
      <w:tr w:rsidR="00DE4334" w:rsidRPr="00DE4334" w14:paraId="6FE06F65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7EB190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6EC09E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 (96.0%)</w:t>
            </w:r>
          </w:p>
        </w:tc>
      </w:tr>
      <w:tr w:rsidR="00DE4334" w:rsidRPr="00DE4334" w14:paraId="268E7E3D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1E7B97" w14:textId="619D60E9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rui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81A1B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5052CE0C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8DAA86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twork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3B1A5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5.0%)</w:t>
            </w:r>
          </w:p>
        </w:tc>
      </w:tr>
      <w:tr w:rsidR="00DE4334" w:rsidRPr="00DE4334" w14:paraId="13B98CD1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B78AAA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P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F493E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 (74.0%)</w:t>
            </w:r>
          </w:p>
        </w:tc>
      </w:tr>
      <w:tr w:rsidR="00DE4334" w:rsidRPr="00DE4334" w14:paraId="53A44D75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5BF7BB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P Ini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BAE8D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 (21.0%)</w:t>
            </w:r>
          </w:p>
        </w:tc>
      </w:tr>
      <w:tr w:rsidR="00DE4334" w:rsidRPr="00DE4334" w14:paraId="2D6E418B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3C739E" w14:textId="6D9BA6E1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kits 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C66BD" w14:textId="77777777" w:rsidR="00DE4334" w:rsidRPr="00DE4334" w:rsidRDefault="00DE4334" w:rsidP="00DE433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4334" w:rsidRPr="00DE4334" w14:paraId="448DD33C" w14:textId="77777777" w:rsidTr="00DE4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54603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BDD1A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4 (1.16)</w:t>
            </w:r>
          </w:p>
        </w:tc>
      </w:tr>
      <w:tr w:rsidR="00DE4334" w:rsidRPr="00DE4334" w14:paraId="44899D78" w14:textId="77777777" w:rsidTr="00DE4334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ED85C2" w14:textId="77777777" w:rsidR="00DE4334" w:rsidRPr="00DE4334" w:rsidRDefault="00DE4334" w:rsidP="00DE433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1189A" w14:textId="77777777" w:rsidR="00DE4334" w:rsidRPr="00DE4334" w:rsidRDefault="00DE4334" w:rsidP="00DE433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E433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0 [1.00, 4.00]</w:t>
            </w:r>
          </w:p>
        </w:tc>
      </w:tr>
    </w:tbl>
    <w:p w14:paraId="5A99EF49" w14:textId="77777777" w:rsidR="008D2B52" w:rsidRPr="00DE4334" w:rsidRDefault="008D2B52">
      <w:pPr>
        <w:rPr>
          <w:rFonts w:ascii="Arial" w:hAnsi="Arial" w:cs="Arial"/>
          <w:sz w:val="22"/>
          <w:szCs w:val="22"/>
        </w:rPr>
      </w:pPr>
    </w:p>
    <w:sectPr w:rsidR="008D2B52" w:rsidRPr="00DE4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34"/>
    <w:rsid w:val="00035A3E"/>
    <w:rsid w:val="00072CBB"/>
    <w:rsid w:val="003A2F29"/>
    <w:rsid w:val="004B65C5"/>
    <w:rsid w:val="00511B95"/>
    <w:rsid w:val="00687E6D"/>
    <w:rsid w:val="007E33AB"/>
    <w:rsid w:val="008741C2"/>
    <w:rsid w:val="008D2B52"/>
    <w:rsid w:val="008E574D"/>
    <w:rsid w:val="00956993"/>
    <w:rsid w:val="009E6547"/>
    <w:rsid w:val="00A16402"/>
    <w:rsid w:val="00AE4CB4"/>
    <w:rsid w:val="00C2368A"/>
    <w:rsid w:val="00C8664E"/>
    <w:rsid w:val="00CA2483"/>
    <w:rsid w:val="00CA339D"/>
    <w:rsid w:val="00CF089C"/>
    <w:rsid w:val="00D10203"/>
    <w:rsid w:val="00D14998"/>
    <w:rsid w:val="00D362E9"/>
    <w:rsid w:val="00DA3721"/>
    <w:rsid w:val="00DE4334"/>
    <w:rsid w:val="00DF1980"/>
    <w:rsid w:val="00E0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CB092"/>
  <w15:chartTrackingRefBased/>
  <w15:docId w15:val="{14D98595-43CC-204C-A5F6-FFB6A209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DE4334"/>
  </w:style>
  <w:style w:type="character" w:customStyle="1" w:styleId="stratn">
    <w:name w:val="stratn"/>
    <w:basedOn w:val="DefaultParagraphFont"/>
    <w:rsid w:val="00DE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41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C0594CC114A74284E63BCB11DBA758" ma:contentTypeVersion="12" ma:contentTypeDescription="Create a new document." ma:contentTypeScope="" ma:versionID="c775f0b93f33d37fa0af8232b961bbce">
  <xsd:schema xmlns:xsd="http://www.w3.org/2001/XMLSchema" xmlns:xs="http://www.w3.org/2001/XMLSchema" xmlns:p="http://schemas.microsoft.com/office/2006/metadata/properties" xmlns:ns2="5d8c41d4-2432-48c0-b27b-3f7d5dcabbb2" xmlns:ns3="6a6e7c67-0398-457a-963f-4939f0ef5492" targetNamespace="http://schemas.microsoft.com/office/2006/metadata/properties" ma:root="true" ma:fieldsID="4fc3ba54cdef6e0b7f5c2de6c0b4e651" ns2:_="" ns3:_="">
    <xsd:import namespace="5d8c41d4-2432-48c0-b27b-3f7d5dcabbb2"/>
    <xsd:import namespace="6a6e7c67-0398-457a-963f-4939f0ef54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c41d4-2432-48c0-b27b-3f7d5dcab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ef97491-7d14-4104-886e-d82bd7da0a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6e7c67-0398-457a-963f-4939f0ef549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83991e-45dd-4817-b51e-49a075a6d5b6}" ma:internalName="TaxCatchAll" ma:showField="CatchAllData" ma:web="6a6e7c67-0398-457a-963f-4939f0ef54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6e7c67-0398-457a-963f-4939f0ef5492" xsi:nil="true"/>
    <lcf76f155ced4ddcb4097134ff3c332f xmlns="5d8c41d4-2432-48c0-b27b-3f7d5dcabb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D492A8-7F11-457B-9EE1-63741FCF04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298707-7908-491C-9C14-8803AA3D6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c41d4-2432-48c0-b27b-3f7d5dcabbb2"/>
    <ds:schemaRef ds:uri="6a6e7c67-0398-457a-963f-4939f0ef54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B45725-D9D7-472A-929B-DF7E52C429C7}">
  <ds:schemaRefs>
    <ds:schemaRef ds:uri="http://schemas.microsoft.com/office/2006/metadata/properties"/>
    <ds:schemaRef ds:uri="http://schemas.microsoft.com/office/infopath/2007/PartnerControls"/>
    <ds:schemaRef ds:uri="6a6e7c67-0398-457a-963f-4939f0ef5492"/>
    <ds:schemaRef ds:uri="5d8c41d4-2432-48c0-b27b-3f7d5dcabb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Ariana Lea</dc:creator>
  <cp:keywords/>
  <dc:description/>
  <cp:lastModifiedBy>Rodriguez, Edda Luz</cp:lastModifiedBy>
  <cp:revision>3</cp:revision>
  <dcterms:created xsi:type="dcterms:W3CDTF">2023-07-26T14:43:00Z</dcterms:created>
  <dcterms:modified xsi:type="dcterms:W3CDTF">2025-01-0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C0594CC114A74284E63BCB11DBA758</vt:lpwstr>
  </property>
  <property fmtid="{D5CDD505-2E9C-101B-9397-08002B2CF9AE}" pid="3" name="MediaServiceImageTags">
    <vt:lpwstr/>
  </property>
</Properties>
</file>